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DB722" w14:textId="2EA40D51" w:rsidR="0063198A" w:rsidRPr="00D055DE" w:rsidRDefault="00560986" w:rsidP="00AC7875">
      <w:pPr>
        <w:spacing w:line="480" w:lineRule="auto"/>
        <w:jc w:val="center"/>
        <w:rPr>
          <w:rFonts w:cstheme="minorHAnsi"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Supporting Information</w:t>
      </w:r>
    </w:p>
    <w:p w14:paraId="6A0AEBD3" w14:textId="0BA22B36" w:rsidR="00AC7875" w:rsidRPr="00D055DE" w:rsidRDefault="00AC7875" w:rsidP="00AC787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1. Comparison of earlier recognised ADHD vs later recognised ADHD</w:t>
      </w:r>
    </w:p>
    <w:p w14:paraId="708BD2D3" w14:textId="51AD17A2" w:rsidR="00AC7875" w:rsidRPr="00D055DE" w:rsidRDefault="00AC7875" w:rsidP="00AC787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2. Comparison of those with recognised ADHD vs those with unrecognised ADHD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</w:p>
    <w:p w14:paraId="578AC630" w14:textId="6E4E116F" w:rsidR="00B37F36" w:rsidRPr="00D055DE" w:rsidRDefault="00B37F36" w:rsidP="00B37F3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3. Comparisons of males with recognised ADHD vs males with unrecognised ADHD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  <w:r w:rsidRPr="00D055DE">
        <w:rPr>
          <w:rFonts w:cstheme="minorHAnsi"/>
          <w:b/>
          <w:bCs/>
          <w:sz w:val="24"/>
          <w:szCs w:val="24"/>
        </w:rPr>
        <w:t xml:space="preserve"> </w:t>
      </w:r>
    </w:p>
    <w:p w14:paraId="01E1FBC1" w14:textId="03A622CE" w:rsidR="00B37F36" w:rsidRPr="00D055DE" w:rsidRDefault="00B37F36" w:rsidP="00B37F36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</w:t>
      </w:r>
      <w:r w:rsidR="00DF6BE2" w:rsidRPr="00D055DE">
        <w:rPr>
          <w:rFonts w:cstheme="minorHAnsi"/>
          <w:b/>
          <w:bCs/>
          <w:sz w:val="24"/>
          <w:szCs w:val="24"/>
        </w:rPr>
        <w:t xml:space="preserve"> </w:t>
      </w:r>
      <w:r w:rsidRPr="00D055DE">
        <w:rPr>
          <w:rFonts w:cstheme="minorHAnsi"/>
          <w:b/>
          <w:bCs/>
          <w:sz w:val="24"/>
          <w:szCs w:val="24"/>
        </w:rPr>
        <w:t>S4. Comparisons of females with recognised ADHD vs females with unrecognised ADHD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</w:p>
    <w:p w14:paraId="5583C632" w14:textId="328DE374" w:rsidR="00B37F36" w:rsidRPr="00D055DE" w:rsidRDefault="00B37F36" w:rsidP="00B37F36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 xml:space="preserve">Table S5. Interaction analysis using the results of the recognised </w:t>
      </w:r>
      <w:proofErr w:type="gramStart"/>
      <w:r w:rsidRPr="00D055DE">
        <w:rPr>
          <w:rFonts w:cstheme="minorHAnsi"/>
          <w:b/>
          <w:bCs/>
          <w:sz w:val="24"/>
          <w:szCs w:val="24"/>
        </w:rPr>
        <w:t>males</w:t>
      </w:r>
      <w:proofErr w:type="gramEnd"/>
      <w:r w:rsidRPr="00D055DE">
        <w:rPr>
          <w:rFonts w:cstheme="minorHAnsi"/>
          <w:b/>
          <w:bCs/>
          <w:sz w:val="24"/>
          <w:szCs w:val="24"/>
        </w:rPr>
        <w:t xml:space="preserve"> vs unrecognised males</w:t>
      </w:r>
      <w:r w:rsidR="00701533" w:rsidRPr="00D055DE">
        <w:rPr>
          <w:rFonts w:cstheme="minorHAnsi"/>
          <w:b/>
          <w:bCs/>
          <w:sz w:val="24"/>
          <w:szCs w:val="24"/>
        </w:rPr>
        <w:t xml:space="preserve">, </w:t>
      </w:r>
      <w:r w:rsidRPr="00D055DE">
        <w:rPr>
          <w:rFonts w:cstheme="minorHAnsi"/>
          <w:b/>
          <w:bCs/>
          <w:sz w:val="24"/>
          <w:szCs w:val="24"/>
        </w:rPr>
        <w:t>and recognised females vs unrecognised females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  <w:r w:rsidRPr="00D055DE">
        <w:rPr>
          <w:rFonts w:cstheme="minorHAnsi"/>
          <w:b/>
          <w:bCs/>
          <w:sz w:val="24"/>
          <w:szCs w:val="24"/>
        </w:rPr>
        <w:t xml:space="preserve"> </w:t>
      </w:r>
    </w:p>
    <w:p w14:paraId="3B575704" w14:textId="1BDA4657" w:rsidR="00B37F36" w:rsidRPr="00D055DE" w:rsidRDefault="00B37F36" w:rsidP="00B37F3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6. Comparison of those with recognised ADHD vs those with unrecognised ADHD and impact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</w:p>
    <w:p w14:paraId="20B1FFAF" w14:textId="6B4356A4" w:rsidR="00B37F36" w:rsidRPr="00D055DE" w:rsidRDefault="00B37F36" w:rsidP="00B37F3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7. Sensitivity test with those with missing ADHD data at and 5 and 7 removed, before then comparing those with earlier recognised ADHD vs later recognised ADHD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</w:p>
    <w:p w14:paraId="67AA9E22" w14:textId="41FB4815" w:rsidR="00B37F36" w:rsidRPr="00D055DE" w:rsidRDefault="00B37F36" w:rsidP="00B37F3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t>Table S8. Sensitivity test where the earlier vs later recognised ADHD groups were redefined, where the groups were earlier (age 5, 7 and 11) vs later (age 14)</w:t>
      </w:r>
      <w:r w:rsidR="00701533" w:rsidRPr="00D055DE">
        <w:rPr>
          <w:rFonts w:cstheme="minorHAnsi"/>
          <w:b/>
          <w:bCs/>
          <w:sz w:val="24"/>
          <w:szCs w:val="24"/>
        </w:rPr>
        <w:t>.</w:t>
      </w:r>
    </w:p>
    <w:p w14:paraId="71E32600" w14:textId="77777777" w:rsidR="00B37F36" w:rsidRPr="00D055DE" w:rsidRDefault="00B37F36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bookmarkStart w:id="0" w:name="_Hlk158978423"/>
    </w:p>
    <w:p w14:paraId="1361EE1C" w14:textId="77777777" w:rsidR="006467D9" w:rsidRPr="00D055DE" w:rsidRDefault="006467D9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  <w:sectPr w:rsidR="006467D9" w:rsidRPr="00D055DE" w:rsidSect="00E54D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58579F" w14:textId="066D45D3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1. Comparison of earlier recognised ADHD vs later recognised ADHD.</w:t>
      </w:r>
    </w:p>
    <w:tbl>
      <w:tblPr>
        <w:tblW w:w="14284" w:type="dxa"/>
        <w:tblLook w:val="04A0" w:firstRow="1" w:lastRow="0" w:firstColumn="1" w:lastColumn="0" w:noHBand="0" w:noVBand="1"/>
      </w:tblPr>
      <w:tblGrid>
        <w:gridCol w:w="4405"/>
        <w:gridCol w:w="1428"/>
        <w:gridCol w:w="1518"/>
        <w:gridCol w:w="1547"/>
        <w:gridCol w:w="1815"/>
        <w:gridCol w:w="3571"/>
      </w:tblGrid>
      <w:tr w:rsidR="0063198A" w:rsidRPr="00D055DE" w14:paraId="780536A2" w14:textId="77777777" w:rsidTr="006467D9">
        <w:trPr>
          <w:trHeight w:val="276"/>
        </w:trPr>
        <w:tc>
          <w:tcPr>
            <w:tcW w:w="44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A264468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91B14D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EFC15E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7E16B4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5DDC6DC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3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C6BA0D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35983E9A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B0DD46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AF88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3DC71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B61A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ACE74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326D4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9</w:t>
            </w:r>
          </w:p>
        </w:tc>
      </w:tr>
      <w:tr w:rsidR="0063198A" w:rsidRPr="00D055DE" w14:paraId="25D0C0E4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CA657C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A8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79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AB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0F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2D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02</w:t>
            </w:r>
          </w:p>
        </w:tc>
      </w:tr>
      <w:tr w:rsidR="0063198A" w:rsidRPr="00D055DE" w14:paraId="7FD0C514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484B30F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D6243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3701D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E0B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140E9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57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0A89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57</w:t>
            </w:r>
          </w:p>
        </w:tc>
      </w:tr>
      <w:tr w:rsidR="0063198A" w:rsidRPr="00D055DE" w14:paraId="51A04DE0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72585C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0FC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CB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0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AE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47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22</w:t>
            </w:r>
          </w:p>
        </w:tc>
      </w:tr>
      <w:tr w:rsidR="0063198A" w:rsidRPr="00D055DE" w14:paraId="5A8B28D9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DD8774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6382C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DE74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BEBC2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5F05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1822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69</w:t>
            </w:r>
          </w:p>
        </w:tc>
      </w:tr>
      <w:tr w:rsidR="0063198A" w:rsidRPr="00D055DE" w14:paraId="6184E168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7AAF16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AA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49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66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512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95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82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28</w:t>
            </w:r>
          </w:p>
        </w:tc>
      </w:tr>
      <w:tr w:rsidR="0063198A" w:rsidRPr="00D055DE" w14:paraId="784FA512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1C8350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692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04C7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2696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72EED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00E-10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414DB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10E-09</w:t>
            </w:r>
          </w:p>
        </w:tc>
      </w:tr>
      <w:tr w:rsidR="0063198A" w:rsidRPr="00D055DE" w14:paraId="2521FAB5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27C8ED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85C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B9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5B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6D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7E-08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290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39E-08</w:t>
            </w:r>
          </w:p>
        </w:tc>
      </w:tr>
      <w:tr w:rsidR="0063198A" w:rsidRPr="00D055DE" w14:paraId="662F63E9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39BC89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B5D1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DE139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A26D7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E070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75E-05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09C7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29E-05</w:t>
            </w:r>
          </w:p>
        </w:tc>
      </w:tr>
      <w:tr w:rsidR="0063198A" w:rsidRPr="00D055DE" w14:paraId="5D26E8CF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318C3F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271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AE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BE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3A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7.39E-05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F3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8E-04</w:t>
            </w:r>
          </w:p>
        </w:tc>
      </w:tr>
      <w:tr w:rsidR="0063198A" w:rsidRPr="00D055DE" w14:paraId="0371C81F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8BE26E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E6BC9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CC1F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092E7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864F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00E-07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57555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2E-07</w:t>
            </w:r>
          </w:p>
        </w:tc>
      </w:tr>
      <w:tr w:rsidR="0063198A" w:rsidRPr="00D055DE" w14:paraId="1A30E245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F16F4C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90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BC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C6E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8D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58E-04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8D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</w:tr>
      <w:tr w:rsidR="0063198A" w:rsidRPr="00D055DE" w14:paraId="30C2A84D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065337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73C06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A2D4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96E2A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27B9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35E-07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CE03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2E-07</w:t>
            </w:r>
          </w:p>
        </w:tc>
      </w:tr>
      <w:tr w:rsidR="0063198A" w:rsidRPr="00D055DE" w14:paraId="1C7BE462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6BF514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A0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5E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EE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2E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00E-06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FB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40E-06</w:t>
            </w:r>
          </w:p>
        </w:tc>
      </w:tr>
      <w:tr w:rsidR="0063198A" w:rsidRPr="00D055DE" w14:paraId="31C7EDDA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7F552D6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77CC0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DAD01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E720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A392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E-04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09F9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13E-04</w:t>
            </w:r>
          </w:p>
        </w:tc>
      </w:tr>
      <w:tr w:rsidR="0063198A" w:rsidRPr="00D055DE" w14:paraId="1170B989" w14:textId="77777777" w:rsidTr="006467D9">
        <w:trPr>
          <w:trHeight w:val="276"/>
        </w:trPr>
        <w:tc>
          <w:tcPr>
            <w:tcW w:w="4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5DFC977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A9C5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5BE09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C2C7F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7CEA9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96E-05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3FDF9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5.22E-05</w:t>
            </w:r>
          </w:p>
        </w:tc>
      </w:tr>
    </w:tbl>
    <w:p w14:paraId="2C8A79EA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5773C1E0" w14:textId="6578CDD7" w:rsidR="0063198A" w:rsidRPr="00D055DE" w:rsidRDefault="00406F02" w:rsidP="0063198A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>Variables</w:t>
      </w:r>
      <w:r w:rsidR="0069772C" w:rsidRPr="00D055DE">
        <w:rPr>
          <w:rFonts w:cstheme="minorHAnsi"/>
          <w:sz w:val="24"/>
          <w:szCs w:val="24"/>
        </w:rPr>
        <w:t xml:space="preserve"> were explored to understand their relationship with the timing of ADHD diagnosis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526D13" w:rsidRPr="00D055DE">
        <w:rPr>
          <w:rFonts w:cstheme="minorHAnsi"/>
          <w:sz w:val="24"/>
          <w:szCs w:val="24"/>
        </w:rPr>
        <w:t xml:space="preserve"> Where earlier recognised ADHD is coded as 0, and later recognised ADHD is coded as 1.</w:t>
      </w:r>
      <w:r w:rsidR="000F0990" w:rsidRPr="00D055DE">
        <w:rPr>
          <w:rFonts w:cstheme="minorHAnsi"/>
          <w:sz w:val="24"/>
          <w:szCs w:val="24"/>
        </w:rPr>
        <w:t xml:space="preserve"> </w:t>
      </w:r>
    </w:p>
    <w:bookmarkEnd w:id="0"/>
    <w:p w14:paraId="0EE18D3D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DF40EFC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6EFD1BC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094DDA43" w14:textId="77777777" w:rsidR="0063198A" w:rsidRPr="00D055DE" w:rsidRDefault="0063198A" w:rsidP="0063198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br w:type="page"/>
      </w:r>
    </w:p>
    <w:p w14:paraId="0ABB0254" w14:textId="6914BED8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2. Comparison of those with recognised ADHD vs those with unrecognised ADHD.</w:t>
      </w:r>
    </w:p>
    <w:tbl>
      <w:tblPr>
        <w:tblW w:w="14406" w:type="dxa"/>
        <w:tblLook w:val="04A0" w:firstRow="1" w:lastRow="0" w:firstColumn="1" w:lastColumn="0" w:noHBand="0" w:noVBand="1"/>
      </w:tblPr>
      <w:tblGrid>
        <w:gridCol w:w="4793"/>
        <w:gridCol w:w="1428"/>
        <w:gridCol w:w="1637"/>
        <w:gridCol w:w="1667"/>
        <w:gridCol w:w="2083"/>
        <w:gridCol w:w="2798"/>
      </w:tblGrid>
      <w:tr w:rsidR="0063198A" w:rsidRPr="00D055DE" w14:paraId="38EA106E" w14:textId="77777777" w:rsidTr="006467D9">
        <w:trPr>
          <w:trHeight w:val="298"/>
        </w:trPr>
        <w:tc>
          <w:tcPr>
            <w:tcW w:w="4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4354F6A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D874FF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B1394C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793EFB7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042036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9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F88A9E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2DE93BAD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6851F36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0B068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E062D7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E0A8EC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6139D9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0E-09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0991800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88E-08</w:t>
            </w:r>
          </w:p>
        </w:tc>
      </w:tr>
      <w:tr w:rsidR="0063198A" w:rsidRPr="00D055DE" w14:paraId="6D652B6C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7A318F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702842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9437F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F32CA8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A907CC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86E-10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410A3B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97E-10</w:t>
            </w:r>
          </w:p>
        </w:tc>
      </w:tr>
      <w:tr w:rsidR="0063198A" w:rsidRPr="00D055DE" w14:paraId="3E68B916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D3FB1D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F9561D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0D7307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6A803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C5D96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4B3153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63198A" w:rsidRPr="00D055DE" w14:paraId="608AEA25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291641F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EBADF0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20A698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48042E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7937B5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10E-55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FEFE0A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95E-54</w:t>
            </w:r>
          </w:p>
        </w:tc>
      </w:tr>
      <w:tr w:rsidR="0063198A" w:rsidRPr="00D055DE" w14:paraId="4FE5A048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4C45682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BA854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797C31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424427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E15B0E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5130958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63198A" w:rsidRPr="00D055DE" w14:paraId="215185C1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742B92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5C512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452B8F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48DDA2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0F7EE6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280C6A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48</w:t>
            </w:r>
          </w:p>
        </w:tc>
      </w:tr>
      <w:tr w:rsidR="000761A1" w:rsidRPr="00D055DE" w14:paraId="70252893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</w:tcPr>
          <w:p w14:paraId="309E2004" w14:textId="3D7A9E1C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</w:tcPr>
          <w:p w14:paraId="3D3F0CC6" w14:textId="24105F81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</w:tcPr>
          <w:p w14:paraId="36D9E12C" w14:textId="232CAEB5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</w:tcPr>
          <w:p w14:paraId="5FA01545" w14:textId="04371D3D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</w:tcPr>
          <w:p w14:paraId="1B5CF26D" w14:textId="51696B93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1E-05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</w:tcPr>
          <w:p w14:paraId="57CD0AD3" w14:textId="5450CC01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25E-05</w:t>
            </w:r>
          </w:p>
        </w:tc>
      </w:tr>
      <w:tr w:rsidR="000761A1" w:rsidRPr="00D055DE" w14:paraId="058D9405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4F85007A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701E1D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440178D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9D44DF9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C00375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07E-12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6151433E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63E-11</w:t>
            </w:r>
          </w:p>
        </w:tc>
      </w:tr>
      <w:tr w:rsidR="000761A1" w:rsidRPr="00D055DE" w14:paraId="49E2DF4F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E327EA3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30E891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956C2BC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079B21E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7B2DA47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136CA42C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</w:tr>
      <w:tr w:rsidR="000761A1" w:rsidRPr="00D055DE" w14:paraId="35D38EAD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F9DC3CD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26D4ABF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5D92880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6F3894C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7E70E70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8.17E-06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621B2C1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5E-05</w:t>
            </w:r>
          </w:p>
        </w:tc>
      </w:tr>
      <w:tr w:rsidR="000761A1" w:rsidRPr="00D055DE" w14:paraId="48EF9AF8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015404B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A502EA0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1197E81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A16CE31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7F0F188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4E-10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716EF666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30E-10</w:t>
            </w:r>
          </w:p>
        </w:tc>
      </w:tr>
      <w:tr w:rsidR="000761A1" w:rsidRPr="00D055DE" w14:paraId="658C8CDC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B18F5EF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79FA37E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2501887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5C9C159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80B1FB0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33E-15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DCB9128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46E-14</w:t>
            </w:r>
          </w:p>
        </w:tc>
      </w:tr>
      <w:tr w:rsidR="000761A1" w:rsidRPr="00D055DE" w14:paraId="4444BB40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C04D240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5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002C488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53A62BB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BEA8B27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FE9549A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39E-09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555F4E1E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E-08</w:t>
            </w:r>
          </w:p>
        </w:tc>
      </w:tr>
      <w:tr w:rsidR="000761A1" w:rsidRPr="00D055DE" w14:paraId="4038A411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BD064BD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7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4B55C03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C979F27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C1809F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D702B59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25E-14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33C027F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94E-13</w:t>
            </w:r>
          </w:p>
        </w:tc>
      </w:tr>
      <w:tr w:rsidR="000761A1" w:rsidRPr="00D055DE" w14:paraId="369A7CA6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7FB0986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4A9425B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C636D61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D6817A8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D602D6B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DBDBDB" w:fill="DBDBDB"/>
            <w:noWrap/>
            <w:vAlign w:val="bottom"/>
            <w:hideMark/>
          </w:tcPr>
          <w:p w14:paraId="1DBB5437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0</w:t>
            </w:r>
          </w:p>
        </w:tc>
      </w:tr>
      <w:tr w:rsidR="000761A1" w:rsidRPr="00D055DE" w14:paraId="1C3BC3A0" w14:textId="77777777" w:rsidTr="006467D9">
        <w:trPr>
          <w:trHeight w:val="288"/>
        </w:trPr>
        <w:tc>
          <w:tcPr>
            <w:tcW w:w="479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FACCEC2" w14:textId="77777777" w:rsidR="000761A1" w:rsidRPr="00D055DE" w:rsidRDefault="000761A1" w:rsidP="000761A1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42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384DC3F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63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B02025A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667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2109A4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2083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97BB558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2798" w:type="dxa"/>
            <w:tcBorders>
              <w:top w:val="single" w:sz="4" w:space="0" w:color="C9C9C9"/>
              <w:left w:val="single" w:sz="4" w:space="0" w:color="FFFFFF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9E89F7F" w14:textId="77777777" w:rsidR="000761A1" w:rsidRPr="00D055DE" w:rsidRDefault="000761A1" w:rsidP="000761A1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69E-04</w:t>
            </w:r>
          </w:p>
        </w:tc>
      </w:tr>
    </w:tbl>
    <w:p w14:paraId="3BCC8799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07AD472" w14:textId="2CFBEE96" w:rsidR="0063198A" w:rsidRPr="00D055DE" w:rsidRDefault="00406F02" w:rsidP="0063198A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>Variables</w:t>
      </w:r>
      <w:r w:rsidR="007C5D56" w:rsidRPr="00D055DE">
        <w:rPr>
          <w:rFonts w:cstheme="minorHAnsi"/>
          <w:sz w:val="24"/>
          <w:szCs w:val="24"/>
        </w:rPr>
        <w:t xml:space="preserve"> were explored to understand their relationship with the likelihood of ADHD diagnosis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526D13" w:rsidRPr="00D055DE">
        <w:rPr>
          <w:rFonts w:cstheme="minorHAnsi"/>
          <w:sz w:val="24"/>
          <w:szCs w:val="24"/>
        </w:rPr>
        <w:t xml:space="preserve"> Where recognised ADHD is coded as 0, and unrecognised ADHD is coded as 1.</w:t>
      </w:r>
    </w:p>
    <w:p w14:paraId="7334E769" w14:textId="77777777" w:rsidR="0063198A" w:rsidRPr="00D055DE" w:rsidRDefault="0063198A" w:rsidP="0063198A">
      <w:pPr>
        <w:spacing w:line="480" w:lineRule="auto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br w:type="page"/>
      </w:r>
    </w:p>
    <w:p w14:paraId="07F6A749" w14:textId="6B51EDA6" w:rsidR="009E6753" w:rsidRPr="00D055DE" w:rsidRDefault="009E6753" w:rsidP="009E6753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3. Comparisons of females with recognised ADHD vs females with unrecognised ADHD</w:t>
      </w:r>
      <w:r w:rsidR="00526D13" w:rsidRPr="00D055DE">
        <w:rPr>
          <w:rFonts w:cstheme="minorHAnsi"/>
          <w:b/>
          <w:bCs/>
          <w:sz w:val="24"/>
          <w:szCs w:val="24"/>
        </w:rPr>
        <w:t>.</w:t>
      </w:r>
    </w:p>
    <w:tbl>
      <w:tblPr>
        <w:tblW w:w="13357" w:type="dxa"/>
        <w:tblLook w:val="04A0" w:firstRow="1" w:lastRow="0" w:firstColumn="1" w:lastColumn="0" w:noHBand="0" w:noVBand="1"/>
      </w:tblPr>
      <w:tblGrid>
        <w:gridCol w:w="4790"/>
        <w:gridCol w:w="997"/>
        <w:gridCol w:w="1404"/>
        <w:gridCol w:w="1577"/>
        <w:gridCol w:w="1942"/>
        <w:gridCol w:w="2647"/>
      </w:tblGrid>
      <w:tr w:rsidR="009E6753" w:rsidRPr="00D055DE" w14:paraId="71B70D16" w14:textId="77777777" w:rsidTr="006467D9">
        <w:trPr>
          <w:trHeight w:val="294"/>
        </w:trPr>
        <w:tc>
          <w:tcPr>
            <w:tcW w:w="4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C7C3E70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5741AE3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2386C41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99DC1C5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741F7955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67E98C1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9E6753" w:rsidRPr="00D055DE" w14:paraId="322AC3F3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67DF144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89D834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DC3641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BE37988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0BA3291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232CE8D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6</w:t>
            </w:r>
          </w:p>
        </w:tc>
      </w:tr>
      <w:tr w:rsidR="009E6753" w:rsidRPr="00D055DE" w14:paraId="7642EE1E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DAC1B1E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991F92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5CFD6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73332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7F843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5FF17DB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15</w:t>
            </w:r>
          </w:p>
        </w:tc>
      </w:tr>
      <w:tr w:rsidR="009E6753" w:rsidRPr="00D055DE" w14:paraId="4EFAC786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0B5F2A2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F29DC88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3FE49A3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D5BDDAA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8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853885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1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77A34E2B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6</w:t>
            </w:r>
          </w:p>
        </w:tc>
      </w:tr>
      <w:tr w:rsidR="009E6753" w:rsidRPr="00D055DE" w14:paraId="3ECF0B74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5C53BEC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9870D9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2E23CD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2049C4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BA92F5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8.93E-10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3A4A807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3E-08</w:t>
            </w:r>
          </w:p>
        </w:tc>
      </w:tr>
      <w:tr w:rsidR="009E6753" w:rsidRPr="00D055DE" w14:paraId="033C0F9D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7F74519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4228F65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CE4023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234C5E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D98056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6C152BB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6</w:t>
            </w:r>
          </w:p>
        </w:tc>
      </w:tr>
      <w:tr w:rsidR="009E6753" w:rsidRPr="00D055DE" w14:paraId="4B2FA84A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22FA99E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8AD2FD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CD146C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9524EA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5E8E4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48B46265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6</w:t>
            </w:r>
          </w:p>
        </w:tc>
      </w:tr>
      <w:tr w:rsidR="009E6753" w:rsidRPr="00D055DE" w14:paraId="279D17DC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7E57F26D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EFC2DB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B73AC75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FAC0DED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69EF5AC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85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3B438048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69</w:t>
            </w:r>
          </w:p>
        </w:tc>
      </w:tr>
      <w:tr w:rsidR="009E6753" w:rsidRPr="00D055DE" w14:paraId="5699AE0D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0A91442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B10C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4066BB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B2011A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E140B3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D7BEF57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7</w:t>
            </w:r>
          </w:p>
        </w:tc>
      </w:tr>
      <w:tr w:rsidR="009E6753" w:rsidRPr="00D055DE" w14:paraId="08036B1D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0B71392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A76A2A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449C51D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D1BE67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32644F0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4D38683B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02</w:t>
            </w:r>
          </w:p>
        </w:tc>
      </w:tr>
      <w:tr w:rsidR="009E6753" w:rsidRPr="00D055DE" w14:paraId="06852C02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630FC8C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55458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5813A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F67A1C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B73D7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1BEF9E2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72</w:t>
            </w:r>
          </w:p>
        </w:tc>
      </w:tr>
      <w:tr w:rsidR="009E6753" w:rsidRPr="00D055DE" w14:paraId="148E2037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DF5FCD7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0F19777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F4C79C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63E9E24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E9A7CC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27B2E1D3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76</w:t>
            </w:r>
          </w:p>
        </w:tc>
      </w:tr>
      <w:tr w:rsidR="009E6753" w:rsidRPr="00D055DE" w14:paraId="13B89C95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B76992D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F19DA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EFBD7A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44BFC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7DC939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74E-04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09D75A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2</w:t>
            </w:r>
          </w:p>
        </w:tc>
      </w:tr>
      <w:tr w:rsidR="009E6753" w:rsidRPr="00D055DE" w14:paraId="128DC7BA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C5BCA16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58646C2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1F9717C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0277D27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49D1AFF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28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C57777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6</w:t>
            </w:r>
          </w:p>
        </w:tc>
      </w:tr>
      <w:tr w:rsidR="009E6753" w:rsidRPr="00D055DE" w14:paraId="36A151BB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433DB59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72C8B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89DC3C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D2AA88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E52136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237ED9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08</w:t>
            </w:r>
          </w:p>
        </w:tc>
      </w:tr>
      <w:tr w:rsidR="009E6753" w:rsidRPr="00D055DE" w14:paraId="4AF78B1D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5C9310D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726BA074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5F76F17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06D7D08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D9D9" w:fill="D9D9D9"/>
            <w:noWrap/>
            <w:vAlign w:val="bottom"/>
            <w:hideMark/>
          </w:tcPr>
          <w:p w14:paraId="23624DD0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6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D9D9" w:fill="D9D9D9"/>
            <w:noWrap/>
            <w:vAlign w:val="bottom"/>
            <w:hideMark/>
          </w:tcPr>
          <w:p w14:paraId="0D4FD6F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6</w:t>
            </w:r>
          </w:p>
        </w:tc>
      </w:tr>
      <w:tr w:rsidR="009E6753" w:rsidRPr="00D055DE" w14:paraId="27EF818C" w14:textId="77777777" w:rsidTr="006467D9">
        <w:trPr>
          <w:trHeight w:val="284"/>
        </w:trPr>
        <w:tc>
          <w:tcPr>
            <w:tcW w:w="479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5A0C442" w14:textId="77777777" w:rsidR="009E6753" w:rsidRPr="00D055DE" w:rsidRDefault="009E6753" w:rsidP="0071692C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99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95E0F5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40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E3EDB2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22A593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94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36BF0F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264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C874E" w14:textId="77777777" w:rsidR="009E6753" w:rsidRPr="00D055DE" w:rsidRDefault="009E6753" w:rsidP="0071692C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7</w:t>
            </w:r>
          </w:p>
        </w:tc>
      </w:tr>
    </w:tbl>
    <w:p w14:paraId="2A4992E8" w14:textId="77777777" w:rsidR="009E6753" w:rsidRPr="00D055DE" w:rsidRDefault="009E6753" w:rsidP="009E6753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39586DA" w14:textId="45C833EE" w:rsidR="006467D9" w:rsidRPr="00D055DE" w:rsidRDefault="00406F02" w:rsidP="009E6753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>Variables</w:t>
      </w:r>
      <w:r w:rsidR="007C5D56" w:rsidRPr="00D055DE">
        <w:rPr>
          <w:rFonts w:cstheme="minorHAnsi"/>
          <w:sz w:val="24"/>
          <w:szCs w:val="24"/>
        </w:rPr>
        <w:t xml:space="preserve"> were explored to understand their relationship with the likelihood of ADHD diagnosis, </w:t>
      </w:r>
      <w:r w:rsidR="007467B1" w:rsidRPr="00D055DE">
        <w:rPr>
          <w:rFonts w:cstheme="minorHAnsi"/>
          <w:sz w:val="24"/>
          <w:szCs w:val="24"/>
        </w:rPr>
        <w:t>split by sex to allow analysis in females specifically</w:t>
      </w:r>
      <w:r w:rsidR="007C5D56" w:rsidRPr="00D055DE">
        <w:rPr>
          <w:rFonts w:cstheme="minorHAnsi"/>
          <w:sz w:val="24"/>
          <w:szCs w:val="24"/>
        </w:rPr>
        <w:t xml:space="preserve">. </w:t>
      </w:r>
      <w:r w:rsidR="009E6753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526D13" w:rsidRPr="00D055DE">
        <w:rPr>
          <w:rFonts w:cstheme="minorHAnsi"/>
          <w:sz w:val="24"/>
          <w:szCs w:val="24"/>
        </w:rPr>
        <w:t xml:space="preserve"> Where recognised ADHD is coded as 0, and unrecognised ADHD is coded as 1.</w:t>
      </w:r>
    </w:p>
    <w:p w14:paraId="7DF18A57" w14:textId="77777777" w:rsidR="006467D9" w:rsidRPr="00D055DE" w:rsidRDefault="006467D9">
      <w:pPr>
        <w:spacing w:line="278" w:lineRule="auto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br w:type="page"/>
      </w:r>
    </w:p>
    <w:p w14:paraId="4F9EAAB8" w14:textId="70FD5F28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</w:t>
      </w:r>
      <w:r w:rsidR="009E6753" w:rsidRPr="00D055DE">
        <w:rPr>
          <w:rFonts w:cstheme="minorHAnsi"/>
          <w:b/>
          <w:bCs/>
          <w:sz w:val="24"/>
          <w:szCs w:val="24"/>
        </w:rPr>
        <w:t>4</w:t>
      </w:r>
      <w:r w:rsidRPr="00D055DE">
        <w:rPr>
          <w:rFonts w:cstheme="minorHAnsi"/>
          <w:b/>
          <w:bCs/>
          <w:sz w:val="24"/>
          <w:szCs w:val="24"/>
        </w:rPr>
        <w:t>. Comparisons of males with recognised ADHD vs males with unrecognised ADHD</w:t>
      </w:r>
      <w:r w:rsidR="00526D13" w:rsidRPr="00D055DE">
        <w:rPr>
          <w:rFonts w:cstheme="minorHAnsi"/>
          <w:b/>
          <w:bCs/>
          <w:sz w:val="24"/>
          <w:szCs w:val="24"/>
        </w:rPr>
        <w:t>.</w:t>
      </w:r>
    </w:p>
    <w:tbl>
      <w:tblPr>
        <w:tblW w:w="14604" w:type="dxa"/>
        <w:tblLook w:val="04A0" w:firstRow="1" w:lastRow="0" w:firstColumn="1" w:lastColumn="0" w:noHBand="0" w:noVBand="1"/>
      </w:tblPr>
      <w:tblGrid>
        <w:gridCol w:w="4609"/>
        <w:gridCol w:w="1436"/>
        <w:gridCol w:w="1646"/>
        <w:gridCol w:w="1676"/>
        <w:gridCol w:w="2424"/>
        <w:gridCol w:w="2813"/>
      </w:tblGrid>
      <w:tr w:rsidR="0063198A" w:rsidRPr="00D055DE" w14:paraId="7A261472" w14:textId="77777777" w:rsidTr="006467D9">
        <w:trPr>
          <w:trHeight w:val="296"/>
        </w:trPr>
        <w:tc>
          <w:tcPr>
            <w:tcW w:w="46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5082D3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3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75BA43D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5C9217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015990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2424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79CE11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1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872E0C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62465174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1EB57A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F178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85AEA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89B04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D7B6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20E-0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2DF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4E-06</w:t>
            </w:r>
          </w:p>
        </w:tc>
      </w:tr>
      <w:tr w:rsidR="0063198A" w:rsidRPr="00D055DE" w14:paraId="61FB667F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EAFC9B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E5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B2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894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A4A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67E-1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33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8.56E-10</w:t>
            </w:r>
          </w:p>
        </w:tc>
      </w:tr>
      <w:tr w:rsidR="0063198A" w:rsidRPr="00D055DE" w14:paraId="1E4EA67D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497F72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20F1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393FA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C4EF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7D933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85CE7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36</w:t>
            </w:r>
          </w:p>
        </w:tc>
      </w:tr>
      <w:tr w:rsidR="0063198A" w:rsidRPr="00D055DE" w14:paraId="19627D86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A55DB9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D1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94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72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67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5.91E-4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6E8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6E-40</w:t>
            </w:r>
          </w:p>
        </w:tc>
      </w:tr>
      <w:tr w:rsidR="0063198A" w:rsidRPr="00D055DE" w14:paraId="75A723A9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2764BE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4ACF0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F5585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A29A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2C48F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F874D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38</w:t>
            </w:r>
          </w:p>
        </w:tc>
      </w:tr>
      <w:tr w:rsidR="0063198A" w:rsidRPr="00D055DE" w14:paraId="496F66B9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80FF62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4B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79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50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95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55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607</w:t>
            </w:r>
          </w:p>
        </w:tc>
      </w:tr>
      <w:tr w:rsidR="0063198A" w:rsidRPr="00D055DE" w14:paraId="3F02F4F1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1C4AB76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2A90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C5A1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94D0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7C996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92E-0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5BD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5.20E-06</w:t>
            </w:r>
          </w:p>
        </w:tc>
      </w:tr>
      <w:tr w:rsidR="0063198A" w:rsidRPr="00D055DE" w14:paraId="1D70BB11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F7B8B2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59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03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88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20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52E-1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3F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61E-10</w:t>
            </w:r>
          </w:p>
        </w:tc>
      </w:tr>
      <w:tr w:rsidR="0063198A" w:rsidRPr="00D055DE" w14:paraId="547088A9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8C54EB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9D6F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69823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B4B3A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5CA7F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4A59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80</w:t>
            </w:r>
          </w:p>
        </w:tc>
      </w:tr>
      <w:tr w:rsidR="0063198A" w:rsidRPr="00D055DE" w14:paraId="35524C5D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C37A54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4C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99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13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18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56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56</w:t>
            </w:r>
          </w:p>
        </w:tc>
      </w:tr>
      <w:tr w:rsidR="0063198A" w:rsidRPr="00D055DE" w14:paraId="0FC8D131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148543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49A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380D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388A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8F78B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67E-0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16E7D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5E-07</w:t>
            </w:r>
          </w:p>
        </w:tc>
      </w:tr>
      <w:tr w:rsidR="0063198A" w:rsidRPr="00D055DE" w14:paraId="18FF8A0F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60DED1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0B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5E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EC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37C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0E-1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18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7.49E-11</w:t>
            </w:r>
          </w:p>
        </w:tc>
      </w:tr>
      <w:tr w:rsidR="0063198A" w:rsidRPr="00D055DE" w14:paraId="5C333816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E601EF8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90C87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66614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AFC76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817AA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8E-07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4A65E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39E-07</w:t>
            </w:r>
          </w:p>
        </w:tc>
      </w:tr>
      <w:tr w:rsidR="0063198A" w:rsidRPr="00D055DE" w14:paraId="2D1DBE50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3FB8B8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E6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C1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DD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B11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52E-1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31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62E-11</w:t>
            </w:r>
          </w:p>
        </w:tc>
      </w:tr>
      <w:tr w:rsidR="0063198A" w:rsidRPr="00D055DE" w14:paraId="696E404D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91AD7C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5E46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768A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7B65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A633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4C553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20</w:t>
            </w:r>
          </w:p>
        </w:tc>
      </w:tr>
      <w:tr w:rsidR="0063198A" w:rsidRPr="00D055DE" w14:paraId="1FD047AC" w14:textId="77777777" w:rsidTr="006467D9">
        <w:trPr>
          <w:trHeight w:val="286"/>
        </w:trPr>
        <w:tc>
          <w:tcPr>
            <w:tcW w:w="4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45A5A6A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76F5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6730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27D67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5A937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21E-05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D894C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01</w:t>
            </w:r>
          </w:p>
        </w:tc>
      </w:tr>
    </w:tbl>
    <w:p w14:paraId="145A5FDD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A1C549C" w14:textId="41C236B6" w:rsidR="0063198A" w:rsidRPr="00D055DE" w:rsidRDefault="008B18DF" w:rsidP="0063198A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 xml:space="preserve">Variables were explored to understand their relationship with the likelihood of ADHD diagnosis, split by sex to allow analysis in males specifically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526D13" w:rsidRPr="00D055DE">
        <w:rPr>
          <w:rFonts w:cstheme="minorHAnsi"/>
          <w:sz w:val="24"/>
          <w:szCs w:val="24"/>
        </w:rPr>
        <w:t xml:space="preserve"> Where recognised ADHD is coded as 0, and unrecognised ADHD is coded as 1.</w:t>
      </w:r>
    </w:p>
    <w:p w14:paraId="5BE6CEC5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0D3962A" w14:textId="481B45FD" w:rsidR="0063198A" w:rsidRPr="00D055DE" w:rsidRDefault="0063198A" w:rsidP="0063198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br w:type="page"/>
      </w:r>
    </w:p>
    <w:p w14:paraId="20349589" w14:textId="6212ADA2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 xml:space="preserve">Table S5. Interaction analysis using the results of the recognised </w:t>
      </w:r>
      <w:proofErr w:type="gramStart"/>
      <w:r w:rsidRPr="00D055DE">
        <w:rPr>
          <w:rFonts w:cstheme="minorHAnsi"/>
          <w:b/>
          <w:bCs/>
          <w:sz w:val="24"/>
          <w:szCs w:val="24"/>
        </w:rPr>
        <w:t>males</w:t>
      </w:r>
      <w:proofErr w:type="gramEnd"/>
      <w:r w:rsidRPr="00D055DE">
        <w:rPr>
          <w:rFonts w:cstheme="minorHAnsi"/>
          <w:b/>
          <w:bCs/>
          <w:sz w:val="24"/>
          <w:szCs w:val="24"/>
        </w:rPr>
        <w:t xml:space="preserve"> vs unrecognised males</w:t>
      </w:r>
      <w:r w:rsidR="00526D13" w:rsidRPr="00D055DE">
        <w:rPr>
          <w:rFonts w:cstheme="minorHAnsi"/>
          <w:b/>
          <w:bCs/>
          <w:sz w:val="24"/>
          <w:szCs w:val="24"/>
        </w:rPr>
        <w:t xml:space="preserve">, </w:t>
      </w:r>
      <w:r w:rsidRPr="00D055DE">
        <w:rPr>
          <w:rFonts w:cstheme="minorHAnsi"/>
          <w:b/>
          <w:bCs/>
          <w:sz w:val="24"/>
          <w:szCs w:val="24"/>
        </w:rPr>
        <w:t>and recognised females vs unrecognised females</w:t>
      </w:r>
      <w:r w:rsidR="00526D13" w:rsidRPr="00D055DE">
        <w:rPr>
          <w:rFonts w:cstheme="minorHAnsi"/>
          <w:b/>
          <w:bCs/>
          <w:sz w:val="24"/>
          <w:szCs w:val="24"/>
        </w:rPr>
        <w:t>.</w:t>
      </w:r>
    </w:p>
    <w:tbl>
      <w:tblPr>
        <w:tblW w:w="13752" w:type="dxa"/>
        <w:tblLook w:val="04A0" w:firstRow="1" w:lastRow="0" w:firstColumn="1" w:lastColumn="0" w:noHBand="0" w:noVBand="1"/>
      </w:tblPr>
      <w:tblGrid>
        <w:gridCol w:w="5996"/>
        <w:gridCol w:w="1733"/>
        <w:gridCol w:w="1986"/>
        <w:gridCol w:w="2022"/>
        <w:gridCol w:w="2015"/>
      </w:tblGrid>
      <w:tr w:rsidR="0063198A" w:rsidRPr="00D055DE" w14:paraId="37CC69BB" w14:textId="77777777" w:rsidTr="006467D9">
        <w:trPr>
          <w:trHeight w:val="303"/>
        </w:trPr>
        <w:tc>
          <w:tcPr>
            <w:tcW w:w="59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C597F2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070324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B463E6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30D43F5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598E011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63198A" w:rsidRPr="00D055DE" w14:paraId="6D9A6B4D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801026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4F5B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43DD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4FCF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B9F28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68</w:t>
            </w:r>
          </w:p>
        </w:tc>
      </w:tr>
      <w:tr w:rsidR="0063198A" w:rsidRPr="00D055DE" w14:paraId="28A5BCBA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8135AC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DE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CF1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49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5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09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83</w:t>
            </w:r>
          </w:p>
        </w:tc>
      </w:tr>
      <w:tr w:rsidR="0063198A" w:rsidRPr="00D055DE" w14:paraId="7EFF72D1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945ED0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428D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BFE2E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16CA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60F76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08</w:t>
            </w:r>
          </w:p>
        </w:tc>
      </w:tr>
      <w:tr w:rsidR="0063198A" w:rsidRPr="00D055DE" w14:paraId="36E1DE21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8E4C4A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C0F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73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14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64F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6</w:t>
            </w:r>
          </w:p>
        </w:tc>
      </w:tr>
      <w:tr w:rsidR="0063198A" w:rsidRPr="00D055DE" w14:paraId="589E2338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21375E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DDCB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8C66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0FFB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DF6B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62</w:t>
            </w:r>
          </w:p>
        </w:tc>
      </w:tr>
      <w:tr w:rsidR="0063198A" w:rsidRPr="00D055DE" w14:paraId="0AC46A21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5B9EE4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9A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3D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AD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D2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58</w:t>
            </w:r>
          </w:p>
        </w:tc>
      </w:tr>
      <w:tr w:rsidR="0063198A" w:rsidRPr="00D055DE" w14:paraId="164896F5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C281BA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B8A65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D2099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C678E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0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187B8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5</w:t>
            </w:r>
          </w:p>
        </w:tc>
      </w:tr>
      <w:tr w:rsidR="0063198A" w:rsidRPr="00D055DE" w14:paraId="6A55DCD3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9D3FA76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95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A5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E6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47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7</w:t>
            </w:r>
          </w:p>
        </w:tc>
      </w:tr>
      <w:tr w:rsidR="0063198A" w:rsidRPr="00D055DE" w14:paraId="1C6353B5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B05801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ED7D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7BB1B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5DAC6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C772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9</w:t>
            </w:r>
          </w:p>
        </w:tc>
      </w:tr>
      <w:tr w:rsidR="0063198A" w:rsidRPr="00D055DE" w14:paraId="08E5E535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98F000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D12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DC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68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D0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0</w:t>
            </w:r>
          </w:p>
        </w:tc>
      </w:tr>
      <w:tr w:rsidR="0063198A" w:rsidRPr="00D055DE" w14:paraId="271A4895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696D44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BA8E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6B43F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B2E5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CE017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46</w:t>
            </w:r>
          </w:p>
        </w:tc>
      </w:tr>
      <w:tr w:rsidR="0063198A" w:rsidRPr="00D055DE" w14:paraId="3997FB53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65F519F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44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6E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7DB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1C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4</w:t>
            </w:r>
          </w:p>
        </w:tc>
      </w:tr>
      <w:tr w:rsidR="0063198A" w:rsidRPr="00D055DE" w14:paraId="094D9B57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69160F1" w14:textId="0D53A34C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 xml:space="preserve">Conduct Problems Age </w:t>
            </w:r>
            <w:r w:rsidR="005F7A35"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40C375" w14:textId="1BBE09AE" w:rsidR="0063198A" w:rsidRPr="00D055DE" w:rsidRDefault="005F7A35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974B66" w14:textId="19332AEB" w:rsidR="0063198A" w:rsidRPr="00D055DE" w:rsidRDefault="00F8412E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347778" w14:textId="1F9DD85A" w:rsidR="0063198A" w:rsidRPr="00D055DE" w:rsidRDefault="00F8412E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83A9E" w14:textId="5E0B50BF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</w:t>
            </w:r>
            <w:r w:rsidR="00E9025F"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62</w:t>
            </w:r>
          </w:p>
        </w:tc>
      </w:tr>
      <w:tr w:rsidR="0063198A" w:rsidRPr="00D055DE" w14:paraId="6BA49972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14D073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BB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77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E5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150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4</w:t>
            </w:r>
          </w:p>
        </w:tc>
      </w:tr>
      <w:tr w:rsidR="0063198A" w:rsidRPr="00D055DE" w14:paraId="68F29964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49F96F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EB32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DAE46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7A62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19CDA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5</w:t>
            </w:r>
          </w:p>
        </w:tc>
      </w:tr>
      <w:tr w:rsidR="0063198A" w:rsidRPr="00D055DE" w14:paraId="0105DA11" w14:textId="77777777" w:rsidTr="006467D9">
        <w:trPr>
          <w:trHeight w:val="292"/>
        </w:trPr>
        <w:tc>
          <w:tcPr>
            <w:tcW w:w="5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DF36D7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C3E4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AE433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6A1B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872E3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30</w:t>
            </w:r>
          </w:p>
        </w:tc>
      </w:tr>
    </w:tbl>
    <w:p w14:paraId="588B740C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8EFE133" w14:textId="1A3F2F44" w:rsidR="0063198A" w:rsidRPr="00D055DE" w:rsidRDefault="008B18DF" w:rsidP="0063198A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 xml:space="preserve">Variables were explored to understand their relationship with the likelihood of ADHD diagnosis, here the results of the male and female split analysis were compared </w:t>
      </w:r>
      <w:proofErr w:type="gramStart"/>
      <w:r w:rsidRPr="00D055DE">
        <w:rPr>
          <w:rFonts w:cstheme="minorHAnsi"/>
          <w:sz w:val="24"/>
          <w:szCs w:val="24"/>
        </w:rPr>
        <w:t>in order to</w:t>
      </w:r>
      <w:proofErr w:type="gramEnd"/>
      <w:r w:rsidRPr="00D055DE">
        <w:rPr>
          <w:rFonts w:cstheme="minorHAnsi"/>
          <w:sz w:val="24"/>
          <w:szCs w:val="24"/>
        </w:rPr>
        <w:t xml:space="preserve"> analyse differences and similarities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526D13" w:rsidRPr="00D055DE">
        <w:rPr>
          <w:rFonts w:cstheme="minorHAnsi"/>
          <w:sz w:val="24"/>
          <w:szCs w:val="24"/>
        </w:rPr>
        <w:t xml:space="preserve"> Where recognised ADHD </w:t>
      </w:r>
      <w:proofErr w:type="gramStart"/>
      <w:r w:rsidR="00526D13" w:rsidRPr="00D055DE">
        <w:rPr>
          <w:rFonts w:cstheme="minorHAnsi"/>
          <w:sz w:val="24"/>
          <w:szCs w:val="24"/>
        </w:rPr>
        <w:t>males</w:t>
      </w:r>
      <w:proofErr w:type="gramEnd"/>
      <w:r w:rsidR="00526D13" w:rsidRPr="00D055DE">
        <w:rPr>
          <w:rFonts w:cstheme="minorHAnsi"/>
          <w:sz w:val="24"/>
          <w:szCs w:val="24"/>
        </w:rPr>
        <w:t xml:space="preserve"> vs unrecognised ADHD males is coded as 0, and recognised ADHD females vs unrecognised ADHD females is coded as 1.</w:t>
      </w:r>
    </w:p>
    <w:p w14:paraId="259F5BF6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D97BEB6" w14:textId="77777777" w:rsidR="0063198A" w:rsidRPr="00D055DE" w:rsidRDefault="0063198A" w:rsidP="0063198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br w:type="page"/>
      </w:r>
    </w:p>
    <w:p w14:paraId="717C3DDB" w14:textId="72C26ADE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6. Comparison of those with recognised ADHD vs those with unrecognised ADHD and impact.</w:t>
      </w:r>
    </w:p>
    <w:tbl>
      <w:tblPr>
        <w:tblW w:w="13751" w:type="dxa"/>
        <w:tblLook w:val="04A0" w:firstRow="1" w:lastRow="0" w:firstColumn="1" w:lastColumn="0" w:noHBand="0" w:noVBand="1"/>
      </w:tblPr>
      <w:tblGrid>
        <w:gridCol w:w="4653"/>
        <w:gridCol w:w="1413"/>
        <w:gridCol w:w="1619"/>
        <w:gridCol w:w="1649"/>
        <w:gridCol w:w="1649"/>
        <w:gridCol w:w="2768"/>
      </w:tblGrid>
      <w:tr w:rsidR="0063198A" w:rsidRPr="00D055DE" w14:paraId="776E2330" w14:textId="77777777" w:rsidTr="006467D9">
        <w:trPr>
          <w:trHeight w:val="301"/>
        </w:trPr>
        <w:tc>
          <w:tcPr>
            <w:tcW w:w="46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465DF09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1CE2EE2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48D805B8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226047B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62AC62E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5A5A5" w:fill="A5A5A5"/>
            <w:noWrap/>
            <w:vAlign w:val="bottom"/>
            <w:hideMark/>
          </w:tcPr>
          <w:p w14:paraId="0A5B9BA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56DE4E15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748CF0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3A998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1B2E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D92B5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0D09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2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2F3A5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2</w:t>
            </w:r>
          </w:p>
        </w:tc>
      </w:tr>
      <w:tr w:rsidR="0063198A" w:rsidRPr="00D055DE" w14:paraId="515395CA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9666F18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20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6B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CC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15D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0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71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10</w:t>
            </w:r>
          </w:p>
        </w:tc>
      </w:tr>
      <w:tr w:rsidR="0063198A" w:rsidRPr="00D055DE" w14:paraId="103BD516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EA63BF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6C3C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07AD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96292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5B83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8601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0</w:t>
            </w:r>
          </w:p>
        </w:tc>
      </w:tr>
      <w:tr w:rsidR="0063198A" w:rsidRPr="00D055DE" w14:paraId="7072C42E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26A685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FB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19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33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AE6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43E-0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D54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E-07</w:t>
            </w:r>
          </w:p>
        </w:tc>
      </w:tr>
      <w:tr w:rsidR="0063198A" w:rsidRPr="00D055DE" w14:paraId="177A171E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DDD0C2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28F0B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86D2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F8F7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DF811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68971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36</w:t>
            </w:r>
          </w:p>
        </w:tc>
      </w:tr>
      <w:tr w:rsidR="0063198A" w:rsidRPr="00D055DE" w14:paraId="1F09B65D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1D59CB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B30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8D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80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0B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AB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0</w:t>
            </w:r>
          </w:p>
        </w:tc>
      </w:tr>
      <w:tr w:rsidR="0063198A" w:rsidRPr="00D055DE" w14:paraId="31D193EE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2A5BF6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C1C3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C46A3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2B84D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4032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4A8B5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12</w:t>
            </w:r>
          </w:p>
        </w:tc>
      </w:tr>
      <w:tr w:rsidR="0063198A" w:rsidRPr="00D055DE" w14:paraId="220E5E40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024D1D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669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828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72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A1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B1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1</w:t>
            </w:r>
          </w:p>
        </w:tc>
      </w:tr>
      <w:tr w:rsidR="0063198A" w:rsidRPr="00D055DE" w14:paraId="2AA4D2F4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C4293F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32647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4C98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3FE8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893F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D1BF4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10</w:t>
            </w:r>
          </w:p>
        </w:tc>
      </w:tr>
      <w:tr w:rsidR="0063198A" w:rsidRPr="00D055DE" w14:paraId="6ABA1A02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03D964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87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5E8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84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A6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0B9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1</w:t>
            </w:r>
          </w:p>
        </w:tc>
      </w:tr>
      <w:tr w:rsidR="0063198A" w:rsidRPr="00D055DE" w14:paraId="13CD0FA3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084B87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A64D4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EE992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76006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B233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3227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10</w:t>
            </w:r>
          </w:p>
        </w:tc>
      </w:tr>
      <w:tr w:rsidR="0063198A" w:rsidRPr="00D055DE" w14:paraId="58F54D2E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CDD97E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7B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9B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16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5D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EA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63</w:t>
            </w:r>
          </w:p>
        </w:tc>
      </w:tr>
      <w:tr w:rsidR="0063198A" w:rsidRPr="00D055DE" w14:paraId="2747519A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59EBD9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D436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044B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959C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608B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899F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0</w:t>
            </w:r>
          </w:p>
        </w:tc>
      </w:tr>
      <w:tr w:rsidR="0063198A" w:rsidRPr="00D055DE" w14:paraId="4DD74296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612559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B9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F5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B6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A93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4B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2</w:t>
            </w:r>
          </w:p>
        </w:tc>
      </w:tr>
      <w:tr w:rsidR="0063198A" w:rsidRPr="00D055DE" w14:paraId="78551E7C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6224E1B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B44E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090F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53A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DAEB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4F0C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63</w:t>
            </w:r>
          </w:p>
        </w:tc>
      </w:tr>
      <w:tr w:rsidR="0063198A" w:rsidRPr="00D055DE" w14:paraId="6DF63018" w14:textId="77777777" w:rsidTr="006467D9">
        <w:trPr>
          <w:trHeight w:val="290"/>
        </w:trPr>
        <w:tc>
          <w:tcPr>
            <w:tcW w:w="46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47F7D58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F8946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61070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6B3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28F66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80883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81</w:t>
            </w:r>
          </w:p>
        </w:tc>
      </w:tr>
    </w:tbl>
    <w:p w14:paraId="189FF691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BC2D73E" w14:textId="7C353EE3" w:rsidR="0063198A" w:rsidRPr="00D055DE" w:rsidRDefault="008B18DF" w:rsidP="0063198A">
      <w:pPr>
        <w:spacing w:line="480" w:lineRule="auto"/>
        <w:jc w:val="both"/>
        <w:rPr>
          <w:rFonts w:cstheme="minorHAnsi"/>
          <w:sz w:val="24"/>
          <w:szCs w:val="24"/>
        </w:rPr>
      </w:pPr>
      <w:bookmarkStart w:id="1" w:name="_Hlk175049601"/>
      <w:r w:rsidRPr="00D055DE">
        <w:rPr>
          <w:rFonts w:cstheme="minorHAnsi"/>
          <w:sz w:val="24"/>
          <w:szCs w:val="24"/>
        </w:rPr>
        <w:t>Variables were explored to understand their relationship with the likelihood of ADHD diagnosis</w:t>
      </w:r>
      <w:bookmarkEnd w:id="1"/>
      <w:r w:rsidR="002849C5" w:rsidRPr="00D055DE">
        <w:rPr>
          <w:rFonts w:cstheme="minorHAnsi"/>
          <w:sz w:val="24"/>
          <w:szCs w:val="24"/>
        </w:rPr>
        <w:t>.</w:t>
      </w:r>
      <w:r w:rsidRPr="00D055DE">
        <w:rPr>
          <w:rFonts w:cstheme="minorHAnsi"/>
          <w:sz w:val="24"/>
          <w:szCs w:val="24"/>
        </w:rPr>
        <w:t xml:space="preserve">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115F31" w:rsidRPr="00D055DE">
        <w:rPr>
          <w:rFonts w:cstheme="minorHAnsi"/>
          <w:sz w:val="24"/>
          <w:szCs w:val="24"/>
        </w:rPr>
        <w:t xml:space="preserve"> Where recognised ADHD is coded as 0, and unrecognised ADHD and impact is coded as 1.</w:t>
      </w:r>
    </w:p>
    <w:p w14:paraId="0CC832B4" w14:textId="77777777" w:rsidR="0063198A" w:rsidRPr="00D055DE" w:rsidRDefault="0063198A" w:rsidP="0063198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br w:type="page"/>
      </w:r>
    </w:p>
    <w:p w14:paraId="774DDA4F" w14:textId="3E907316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7. Sensitivity test with those with missing ADHD data at and 5 and 7 removed, before then comparing those with earlier recognised ADHD vs later recognised ADHD</w:t>
      </w:r>
      <w:r w:rsidR="00132C04" w:rsidRPr="00D055DE">
        <w:rPr>
          <w:rFonts w:cstheme="minorHAnsi"/>
          <w:b/>
          <w:bCs/>
          <w:sz w:val="24"/>
          <w:szCs w:val="24"/>
        </w:rPr>
        <w:t>.</w:t>
      </w:r>
    </w:p>
    <w:tbl>
      <w:tblPr>
        <w:tblW w:w="13663" w:type="dxa"/>
        <w:tblLook w:val="04A0" w:firstRow="1" w:lastRow="0" w:firstColumn="1" w:lastColumn="0" w:noHBand="0" w:noVBand="1"/>
      </w:tblPr>
      <w:tblGrid>
        <w:gridCol w:w="4672"/>
        <w:gridCol w:w="1395"/>
        <w:gridCol w:w="1594"/>
        <w:gridCol w:w="1513"/>
        <w:gridCol w:w="1758"/>
        <w:gridCol w:w="2731"/>
      </w:tblGrid>
      <w:tr w:rsidR="0063198A" w:rsidRPr="00D055DE" w14:paraId="1E5AA14F" w14:textId="77777777" w:rsidTr="006467D9">
        <w:trPr>
          <w:trHeight w:val="317"/>
        </w:trPr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00BD0E6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FDD2E2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340474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23FACA7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7359A4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0E6D9E3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385CAD25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5EB0F9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C10C8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ABBF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D99E4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995EA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0551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3</w:t>
            </w:r>
          </w:p>
        </w:tc>
      </w:tr>
      <w:tr w:rsidR="0063198A" w:rsidRPr="00D055DE" w14:paraId="3DE1EAED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66B25D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0BF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30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0E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D3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4A2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36</w:t>
            </w:r>
          </w:p>
        </w:tc>
      </w:tr>
      <w:tr w:rsidR="0063198A" w:rsidRPr="00D055DE" w14:paraId="7C257E71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EFE4C6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C50D9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81AD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AD65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E9E5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CCF9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6</w:t>
            </w:r>
          </w:p>
        </w:tc>
      </w:tr>
      <w:tr w:rsidR="0063198A" w:rsidRPr="00D055DE" w14:paraId="16243EC7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570AF0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B0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4F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8D0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C2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C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50</w:t>
            </w:r>
          </w:p>
        </w:tc>
      </w:tr>
      <w:tr w:rsidR="0063198A" w:rsidRPr="00D055DE" w14:paraId="4755BB16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7890A2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6191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0D21F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DC79F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0AB6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5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FCC67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0</w:t>
            </w:r>
          </w:p>
        </w:tc>
      </w:tr>
      <w:tr w:rsidR="0063198A" w:rsidRPr="00D055DE" w14:paraId="08DC1D8C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EF7134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3C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96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78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8D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7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D4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03</w:t>
            </w:r>
          </w:p>
        </w:tc>
      </w:tr>
      <w:tr w:rsidR="0063198A" w:rsidRPr="00D055DE" w14:paraId="2347E632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F66424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095D0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2E16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F3DE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85E9C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00E-1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67FF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10E-09</w:t>
            </w:r>
          </w:p>
        </w:tc>
      </w:tr>
      <w:tr w:rsidR="0063198A" w:rsidRPr="00D055DE" w14:paraId="6C778273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856E03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FF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071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20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B51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90E-0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02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7.89E-08</w:t>
            </w:r>
          </w:p>
        </w:tc>
      </w:tr>
      <w:tr w:rsidR="0063198A" w:rsidRPr="00D055DE" w14:paraId="646FEB89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FD45769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A24B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CE9A6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738A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15AF5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75E-0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F497C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29E-05</w:t>
            </w:r>
          </w:p>
        </w:tc>
      </w:tr>
      <w:tr w:rsidR="0063198A" w:rsidRPr="00D055DE" w14:paraId="6AD6E627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4ABC7B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60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EF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1E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E1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6.55E-0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98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1E-04</w:t>
            </w:r>
          </w:p>
        </w:tc>
      </w:tr>
      <w:tr w:rsidR="0063198A" w:rsidRPr="00D055DE" w14:paraId="68063FBC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14849E6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7CD6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9FC1E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DDD0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8CBB3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00E-0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F805E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2E-07</w:t>
            </w:r>
          </w:p>
        </w:tc>
      </w:tr>
      <w:tr w:rsidR="0063198A" w:rsidRPr="00D055DE" w14:paraId="0168D64F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2C7F59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FE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A3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2F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08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99E-0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0E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79E-04</w:t>
            </w:r>
          </w:p>
        </w:tc>
      </w:tr>
      <w:tr w:rsidR="0063198A" w:rsidRPr="00D055DE" w14:paraId="559CA572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DF23B8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E1EDE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F953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BB165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54375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35E-0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C89B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9.42E-07</w:t>
            </w:r>
          </w:p>
        </w:tc>
      </w:tr>
      <w:tr w:rsidR="0063198A" w:rsidRPr="00D055DE" w14:paraId="00718EB3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583F06F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35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57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D06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63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0E-0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16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4.79E-06</w:t>
            </w:r>
          </w:p>
        </w:tc>
      </w:tr>
      <w:tr w:rsidR="0063198A" w:rsidRPr="00D055DE" w14:paraId="68444C46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F7C0EF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5609F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C8587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F6199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41236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0E-0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71DF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2.13E-04</w:t>
            </w:r>
          </w:p>
        </w:tc>
      </w:tr>
      <w:tr w:rsidR="0063198A" w:rsidRPr="00D055DE" w14:paraId="3B96B752" w14:textId="77777777" w:rsidTr="006467D9">
        <w:trPr>
          <w:trHeight w:val="317"/>
        </w:trPr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F2F17F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B6807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6B687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3743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DE841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92E-05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7F9C2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5.13E-05</w:t>
            </w:r>
          </w:p>
        </w:tc>
      </w:tr>
    </w:tbl>
    <w:p w14:paraId="2003AA52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56D07D3A" w14:textId="74A7985F" w:rsidR="0063198A" w:rsidRPr="00D055DE" w:rsidRDefault="00D53FB6" w:rsidP="0063198A">
      <w:pPr>
        <w:spacing w:line="480" w:lineRule="auto"/>
        <w:jc w:val="both"/>
        <w:rPr>
          <w:rFonts w:cstheme="minorHAnsi"/>
          <w:sz w:val="24"/>
          <w:szCs w:val="24"/>
        </w:rPr>
      </w:pPr>
      <w:r w:rsidRPr="00D055DE">
        <w:rPr>
          <w:rFonts w:cstheme="minorHAnsi"/>
          <w:sz w:val="24"/>
          <w:szCs w:val="24"/>
        </w:rPr>
        <w:t xml:space="preserve">A sensitivity test to understand if missing data had a significant impact on the results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l.</w:t>
      </w:r>
      <w:r w:rsidR="00132C04" w:rsidRPr="00D055DE">
        <w:rPr>
          <w:rFonts w:cstheme="minorHAnsi"/>
          <w:sz w:val="24"/>
          <w:szCs w:val="24"/>
        </w:rPr>
        <w:t xml:space="preserve"> Where earlier recognised ADHD is coded as 0, and later recognised ADHD is coded as 1.</w:t>
      </w:r>
    </w:p>
    <w:p w14:paraId="1760FC61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EBED4B3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9F2D175" w14:textId="77777777" w:rsidR="0063198A" w:rsidRPr="00D055DE" w:rsidRDefault="0063198A" w:rsidP="0063198A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br w:type="page"/>
      </w:r>
    </w:p>
    <w:p w14:paraId="735A6E36" w14:textId="77777777" w:rsidR="0063198A" w:rsidRPr="00D055DE" w:rsidRDefault="0063198A" w:rsidP="0063198A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D055DE">
        <w:rPr>
          <w:rFonts w:cstheme="minorHAnsi"/>
          <w:b/>
          <w:bCs/>
          <w:sz w:val="24"/>
          <w:szCs w:val="24"/>
        </w:rPr>
        <w:lastRenderedPageBreak/>
        <w:t>Table S8. Sensitivity test where the earlier vs later recognised ADHD groups were redefined, where the groups were earlier (age 5, 7 and 11) (coded as 0) vs later (age 14) (coded as 1).</w:t>
      </w:r>
    </w:p>
    <w:tbl>
      <w:tblPr>
        <w:tblW w:w="13264" w:type="dxa"/>
        <w:tblLook w:val="04A0" w:firstRow="1" w:lastRow="0" w:firstColumn="1" w:lastColumn="0" w:noHBand="0" w:noVBand="1"/>
      </w:tblPr>
      <w:tblGrid>
        <w:gridCol w:w="4726"/>
        <w:gridCol w:w="1326"/>
        <w:gridCol w:w="1520"/>
        <w:gridCol w:w="1326"/>
        <w:gridCol w:w="1796"/>
        <w:gridCol w:w="2570"/>
      </w:tblGrid>
      <w:tr w:rsidR="0063198A" w:rsidRPr="00D055DE" w14:paraId="0D774E94" w14:textId="77777777" w:rsidTr="006467D9">
        <w:trPr>
          <w:trHeight w:val="292"/>
        </w:trPr>
        <w:tc>
          <w:tcPr>
            <w:tcW w:w="4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F42FF6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84E1BDD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678FE5B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wer CI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166BB39C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Upper CI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3CD6284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7ED35BD7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djusted p-value</w:t>
            </w:r>
          </w:p>
        </w:tc>
      </w:tr>
      <w:tr w:rsidR="0063198A" w:rsidRPr="00D055DE" w14:paraId="09E9B5EE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50E46D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gnitive Abili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FFC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3EBBD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7EA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9B36F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77ED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136</w:t>
            </w:r>
          </w:p>
        </w:tc>
      </w:tr>
      <w:tr w:rsidR="0063198A" w:rsidRPr="00D055DE" w14:paraId="6C0AA752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5F52B5F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arental Depression/Anxie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D96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B12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57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C7E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7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BAA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28</w:t>
            </w:r>
          </w:p>
        </w:tc>
      </w:tr>
      <w:tr w:rsidR="0063198A" w:rsidRPr="00D055DE" w14:paraId="36CF2855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6FC1E85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Maternal Higher Education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ABBF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9469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E6360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B340D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C89C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3</w:t>
            </w:r>
          </w:p>
        </w:tc>
      </w:tr>
      <w:tr w:rsidR="0063198A" w:rsidRPr="00D055DE" w14:paraId="757F802E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44B1AD2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utism Diagnosi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13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10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AA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BB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E3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7</w:t>
            </w:r>
          </w:p>
        </w:tc>
      </w:tr>
      <w:tr w:rsidR="0063198A" w:rsidRPr="00D055DE" w14:paraId="0805ADA2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37655A8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obby Frequenc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DA8A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C0B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6D77F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A0E77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DBE5A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3</w:t>
            </w:r>
          </w:p>
        </w:tc>
      </w:tr>
      <w:tr w:rsidR="0063198A" w:rsidRPr="00D055DE" w14:paraId="5AA84D01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CE2C64A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hysical Activit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5B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4D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8F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71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2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85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3</w:t>
            </w:r>
          </w:p>
        </w:tc>
      </w:tr>
      <w:tr w:rsidR="0063198A" w:rsidRPr="00D055DE" w14:paraId="0B622B42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59F14E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2A1B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2A63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0A4A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58F4D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68E-04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54D4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</w:tr>
      <w:tr w:rsidR="0063198A" w:rsidRPr="00D055DE" w14:paraId="77065E20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02238A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Dysregulation Age 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E10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0C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01B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51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7.56E-05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2A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</w:tr>
      <w:tr w:rsidR="0063198A" w:rsidRPr="00D055DE" w14:paraId="0889969B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A55E79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1558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C050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3A7CBE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D067A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2466D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5</w:t>
            </w:r>
          </w:p>
        </w:tc>
      </w:tr>
      <w:tr w:rsidR="0063198A" w:rsidRPr="00D055DE" w14:paraId="66760C73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16365A4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osocial 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A4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7A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DF9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07B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58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4</w:t>
            </w:r>
          </w:p>
        </w:tc>
      </w:tr>
      <w:tr w:rsidR="0063198A" w:rsidRPr="00D055DE" w14:paraId="1123FE4F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9C88F83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6787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8724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5E49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1F4EE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373F2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3</w:t>
            </w:r>
          </w:p>
        </w:tc>
      </w:tr>
      <w:tr w:rsidR="0063198A" w:rsidRPr="00D055DE" w14:paraId="1ADDB6E4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CDFC5B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eer Problems Age 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22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08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981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6C8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3D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4</w:t>
            </w:r>
          </w:p>
        </w:tc>
      </w:tr>
      <w:tr w:rsidR="0063198A" w:rsidRPr="00D055DE" w14:paraId="66BE4019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6BDFCC1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lastRenderedPageBreak/>
              <w:t>Conduct Problems 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964D3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1DB77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13FA5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77C42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AC0EB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42</w:t>
            </w:r>
          </w:p>
        </w:tc>
      </w:tr>
      <w:tr w:rsidR="0063198A" w:rsidRPr="00D055DE" w14:paraId="5C1B845D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BADFE50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onduct Problems Age 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06D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19C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2D6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87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1CD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9</w:t>
            </w:r>
          </w:p>
        </w:tc>
      </w:tr>
      <w:tr w:rsidR="0063198A" w:rsidRPr="00D055DE" w14:paraId="3BBECE5C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6B1DD65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873DF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60F12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0FC5B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032C7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48D276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18</w:t>
            </w:r>
          </w:p>
        </w:tc>
      </w:tr>
      <w:tr w:rsidR="0063198A" w:rsidRPr="00D055DE" w14:paraId="67D68D9A" w14:textId="77777777" w:rsidTr="006467D9">
        <w:trPr>
          <w:trHeight w:val="292"/>
        </w:trPr>
        <w:tc>
          <w:tcPr>
            <w:tcW w:w="4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vAlign w:val="bottom"/>
            <w:hideMark/>
          </w:tcPr>
          <w:p w14:paraId="21FF82EE" w14:textId="77777777" w:rsidR="0063198A" w:rsidRPr="00D055DE" w:rsidRDefault="0063198A" w:rsidP="0077133F">
            <w:pPr>
              <w:spacing w:after="0" w:line="48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motional Problems Age 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EA054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9955F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945C11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CCA13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102D5" w14:textId="77777777" w:rsidR="0063198A" w:rsidRPr="00D055DE" w:rsidRDefault="0063198A" w:rsidP="0077133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D055DE">
              <w:rPr>
                <w:rFonts w:eastAsia="Times New Roman" w:cstheme="minorHAnsi"/>
                <w:sz w:val="24"/>
                <w:szCs w:val="24"/>
                <w:lang w:eastAsia="en-GB"/>
              </w:rPr>
              <w:t>0.007</w:t>
            </w:r>
          </w:p>
        </w:tc>
      </w:tr>
    </w:tbl>
    <w:p w14:paraId="2D034030" w14:textId="77777777" w:rsidR="0063198A" w:rsidRPr="00D055DE" w:rsidRDefault="0063198A" w:rsidP="0063198A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2EF87473" w14:textId="4A432209" w:rsidR="006467D9" w:rsidRPr="006467D9" w:rsidRDefault="00D53FB6" w:rsidP="006467D9">
      <w:pPr>
        <w:spacing w:line="480" w:lineRule="auto"/>
        <w:jc w:val="both"/>
        <w:rPr>
          <w:rFonts w:cstheme="minorHAnsi"/>
          <w:sz w:val="24"/>
          <w:szCs w:val="24"/>
        </w:rPr>
        <w:sectPr w:rsidR="006467D9" w:rsidRPr="006467D9" w:rsidSect="00E54D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055DE">
        <w:rPr>
          <w:rFonts w:cstheme="minorHAnsi"/>
          <w:sz w:val="24"/>
          <w:szCs w:val="24"/>
        </w:rPr>
        <w:t xml:space="preserve">A sensitivity test to understand if the definition of the earlier and later recognised ADHD groups had a significant impact on the results. </w:t>
      </w:r>
      <w:r w:rsidR="0063198A" w:rsidRPr="00D055DE">
        <w:rPr>
          <w:rFonts w:cstheme="minorHAnsi"/>
          <w:sz w:val="24"/>
          <w:szCs w:val="24"/>
        </w:rPr>
        <w:t>With exact age as a covariate, and after false discovery rate (FDR) correction for multiple comparisons. OR =odds ratio, CI = confidence interva</w:t>
      </w:r>
      <w:r w:rsidR="006467D9" w:rsidRPr="00D055DE">
        <w:rPr>
          <w:rFonts w:cstheme="minorHAnsi"/>
          <w:sz w:val="24"/>
          <w:szCs w:val="24"/>
        </w:rPr>
        <w:t>l.</w:t>
      </w:r>
      <w:r w:rsidR="007D78FA" w:rsidRPr="00D055DE">
        <w:rPr>
          <w:rFonts w:cstheme="minorHAnsi"/>
          <w:sz w:val="24"/>
          <w:szCs w:val="24"/>
        </w:rPr>
        <w:t xml:space="preserve"> Where earlier recognised ADHD is coded as 0, and later recognised ADHD is coded as 1.</w:t>
      </w:r>
      <w:r w:rsidR="007D78FA">
        <w:rPr>
          <w:rFonts w:cstheme="minorHAnsi"/>
          <w:sz w:val="24"/>
          <w:szCs w:val="24"/>
        </w:rPr>
        <w:t xml:space="preserve"> </w:t>
      </w:r>
    </w:p>
    <w:p w14:paraId="7DB48B46" w14:textId="77777777" w:rsidR="0063198A" w:rsidRDefault="0063198A"/>
    <w:sectPr w:rsidR="006319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55546"/>
    <w:multiLevelType w:val="hybridMultilevel"/>
    <w:tmpl w:val="C7AC9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15745"/>
    <w:multiLevelType w:val="hybridMultilevel"/>
    <w:tmpl w:val="02E45158"/>
    <w:lvl w:ilvl="0" w:tplc="F132AF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11F9D"/>
    <w:multiLevelType w:val="hybridMultilevel"/>
    <w:tmpl w:val="78BC3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43379"/>
    <w:multiLevelType w:val="hybridMultilevel"/>
    <w:tmpl w:val="29864A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56876"/>
    <w:multiLevelType w:val="hybridMultilevel"/>
    <w:tmpl w:val="815E711E"/>
    <w:lvl w:ilvl="0" w:tplc="D4D6D2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679D3"/>
    <w:multiLevelType w:val="hybridMultilevel"/>
    <w:tmpl w:val="7F7E8820"/>
    <w:lvl w:ilvl="0" w:tplc="707CD7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B75CFD"/>
    <w:multiLevelType w:val="hybridMultilevel"/>
    <w:tmpl w:val="4C269BC2"/>
    <w:lvl w:ilvl="0" w:tplc="BBEE08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A2FD1"/>
    <w:multiLevelType w:val="hybridMultilevel"/>
    <w:tmpl w:val="0A5CA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54E15"/>
    <w:multiLevelType w:val="hybridMultilevel"/>
    <w:tmpl w:val="620CD70A"/>
    <w:lvl w:ilvl="0" w:tplc="350C9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56E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D466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7CB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FA8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4B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EA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7C4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F60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A076B1A"/>
    <w:multiLevelType w:val="hybridMultilevel"/>
    <w:tmpl w:val="7024832E"/>
    <w:lvl w:ilvl="0" w:tplc="01EAD5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77581"/>
    <w:multiLevelType w:val="hybridMultilevel"/>
    <w:tmpl w:val="EA845ABC"/>
    <w:lvl w:ilvl="0" w:tplc="1CAEB5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77DD7"/>
    <w:multiLevelType w:val="hybridMultilevel"/>
    <w:tmpl w:val="AC56F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6B859F"/>
    <w:multiLevelType w:val="hybridMultilevel"/>
    <w:tmpl w:val="FFFFFFFF"/>
    <w:lvl w:ilvl="0" w:tplc="A694F74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5E1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EE9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7E86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82D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1C5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7CD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EE8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E8FA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DC47DD"/>
    <w:multiLevelType w:val="hybridMultilevel"/>
    <w:tmpl w:val="ABD22752"/>
    <w:lvl w:ilvl="0" w:tplc="B650BA3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EE09A0"/>
    <w:multiLevelType w:val="hybridMultilevel"/>
    <w:tmpl w:val="F5AAF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E69E0"/>
    <w:multiLevelType w:val="hybridMultilevel"/>
    <w:tmpl w:val="078AB5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516F6"/>
    <w:multiLevelType w:val="hybridMultilevel"/>
    <w:tmpl w:val="0030A9A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25432B"/>
    <w:multiLevelType w:val="hybridMultilevel"/>
    <w:tmpl w:val="15CEF74E"/>
    <w:lvl w:ilvl="0" w:tplc="F612B0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F30E68"/>
    <w:multiLevelType w:val="hybridMultilevel"/>
    <w:tmpl w:val="6036916C"/>
    <w:lvl w:ilvl="0" w:tplc="CBCE42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C432D2"/>
    <w:multiLevelType w:val="hybridMultilevel"/>
    <w:tmpl w:val="95100442"/>
    <w:lvl w:ilvl="0" w:tplc="956E48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EC6FCC"/>
    <w:multiLevelType w:val="hybridMultilevel"/>
    <w:tmpl w:val="29864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BF7A9F"/>
    <w:multiLevelType w:val="hybridMultilevel"/>
    <w:tmpl w:val="4622F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0071D5"/>
    <w:multiLevelType w:val="hybridMultilevel"/>
    <w:tmpl w:val="6638E396"/>
    <w:lvl w:ilvl="0" w:tplc="AFB2C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F54F77"/>
    <w:multiLevelType w:val="hybridMultilevel"/>
    <w:tmpl w:val="4FB08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E43E42"/>
    <w:multiLevelType w:val="hybridMultilevel"/>
    <w:tmpl w:val="DE74C2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16726">
    <w:abstractNumId w:val="12"/>
  </w:num>
  <w:num w:numId="2" w16cid:durableId="73749832">
    <w:abstractNumId w:val="16"/>
  </w:num>
  <w:num w:numId="3" w16cid:durableId="546331837">
    <w:abstractNumId w:val="14"/>
  </w:num>
  <w:num w:numId="4" w16cid:durableId="829062076">
    <w:abstractNumId w:val="13"/>
  </w:num>
  <w:num w:numId="5" w16cid:durableId="1114981101">
    <w:abstractNumId w:val="21"/>
  </w:num>
  <w:num w:numId="6" w16cid:durableId="1096092290">
    <w:abstractNumId w:val="0"/>
  </w:num>
  <w:num w:numId="7" w16cid:durableId="2059697560">
    <w:abstractNumId w:val="18"/>
  </w:num>
  <w:num w:numId="8" w16cid:durableId="1939946189">
    <w:abstractNumId w:val="24"/>
  </w:num>
  <w:num w:numId="9" w16cid:durableId="139658131">
    <w:abstractNumId w:val="7"/>
  </w:num>
  <w:num w:numId="10" w16cid:durableId="263923139">
    <w:abstractNumId w:val="17"/>
  </w:num>
  <w:num w:numId="11" w16cid:durableId="2034303848">
    <w:abstractNumId w:val="22"/>
  </w:num>
  <w:num w:numId="12" w16cid:durableId="98063473">
    <w:abstractNumId w:val="5"/>
  </w:num>
  <w:num w:numId="13" w16cid:durableId="987326250">
    <w:abstractNumId w:val="19"/>
  </w:num>
  <w:num w:numId="14" w16cid:durableId="1205095254">
    <w:abstractNumId w:val="2"/>
  </w:num>
  <w:num w:numId="15" w16cid:durableId="2138796405">
    <w:abstractNumId w:val="15"/>
  </w:num>
  <w:num w:numId="16" w16cid:durableId="736321674">
    <w:abstractNumId w:val="4"/>
  </w:num>
  <w:num w:numId="17" w16cid:durableId="409277979">
    <w:abstractNumId w:val="9"/>
  </w:num>
  <w:num w:numId="18" w16cid:durableId="957031719">
    <w:abstractNumId w:val="8"/>
  </w:num>
  <w:num w:numId="19" w16cid:durableId="970211929">
    <w:abstractNumId w:val="11"/>
  </w:num>
  <w:num w:numId="20" w16cid:durableId="534781426">
    <w:abstractNumId w:val="6"/>
  </w:num>
  <w:num w:numId="21" w16cid:durableId="917129647">
    <w:abstractNumId w:val="10"/>
  </w:num>
  <w:num w:numId="22" w16cid:durableId="2051034137">
    <w:abstractNumId w:val="23"/>
  </w:num>
  <w:num w:numId="23" w16cid:durableId="1664358469">
    <w:abstractNumId w:val="20"/>
  </w:num>
  <w:num w:numId="24" w16cid:durableId="311838013">
    <w:abstractNumId w:val="1"/>
  </w:num>
  <w:num w:numId="25" w16cid:durableId="20339167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8A"/>
    <w:rsid w:val="000761A1"/>
    <w:rsid w:val="000F0990"/>
    <w:rsid w:val="00115F31"/>
    <w:rsid w:val="00132C04"/>
    <w:rsid w:val="002849C5"/>
    <w:rsid w:val="002C078E"/>
    <w:rsid w:val="0032145C"/>
    <w:rsid w:val="003969FB"/>
    <w:rsid w:val="00406F02"/>
    <w:rsid w:val="00444A45"/>
    <w:rsid w:val="00493E3B"/>
    <w:rsid w:val="00526D13"/>
    <w:rsid w:val="00560986"/>
    <w:rsid w:val="005F7A35"/>
    <w:rsid w:val="0063198A"/>
    <w:rsid w:val="006467D9"/>
    <w:rsid w:val="00684AA2"/>
    <w:rsid w:val="0069772C"/>
    <w:rsid w:val="006B70F7"/>
    <w:rsid w:val="006E0929"/>
    <w:rsid w:val="00701533"/>
    <w:rsid w:val="007467B1"/>
    <w:rsid w:val="007508AC"/>
    <w:rsid w:val="007C5D56"/>
    <w:rsid w:val="007D78FA"/>
    <w:rsid w:val="008B18DF"/>
    <w:rsid w:val="00926F67"/>
    <w:rsid w:val="00952C09"/>
    <w:rsid w:val="009E6753"/>
    <w:rsid w:val="00AC7875"/>
    <w:rsid w:val="00B37F36"/>
    <w:rsid w:val="00D055DE"/>
    <w:rsid w:val="00D53FB6"/>
    <w:rsid w:val="00D81322"/>
    <w:rsid w:val="00DF6BE2"/>
    <w:rsid w:val="00E5299B"/>
    <w:rsid w:val="00E54D30"/>
    <w:rsid w:val="00E9025F"/>
    <w:rsid w:val="00EA56FA"/>
    <w:rsid w:val="00F8412E"/>
    <w:rsid w:val="00FB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B4906"/>
  <w15:chartTrackingRefBased/>
  <w15:docId w15:val="{D9B90D78-F2BC-4AFE-A97A-484309DB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98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31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1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98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19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98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3198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98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98A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3198A"/>
  </w:style>
  <w:style w:type="paragraph" w:styleId="BalloonText">
    <w:name w:val="Balloon Text"/>
    <w:basedOn w:val="Normal"/>
    <w:link w:val="BalloonTextChar"/>
    <w:uiPriority w:val="99"/>
    <w:semiHidden/>
    <w:unhideWhenUsed/>
    <w:rsid w:val="006319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98A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3198A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1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98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1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98A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31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3198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3198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63198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63198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1Light-Accent4">
    <w:name w:val="Grid Table 1 Light Accent 4"/>
    <w:basedOn w:val="TableNormal"/>
    <w:uiPriority w:val="46"/>
    <w:rsid w:val="0063198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319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198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3198A"/>
    <w:rPr>
      <w:vertAlign w:val="superscript"/>
    </w:rPr>
  </w:style>
  <w:style w:type="character" w:customStyle="1" w:styleId="cf01">
    <w:name w:val="cf01"/>
    <w:basedOn w:val="DefaultParagraphFont"/>
    <w:rsid w:val="0063198A"/>
    <w:rPr>
      <w:rFonts w:ascii="Segoe UI" w:hAnsi="Segoe UI" w:cs="Segoe UI" w:hint="default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63198A"/>
    <w:rPr>
      <w:vertAlign w:val="superscript"/>
    </w:rPr>
  </w:style>
  <w:style w:type="character" w:styleId="Strong">
    <w:name w:val="Strong"/>
    <w:basedOn w:val="DefaultParagraphFont"/>
    <w:uiPriority w:val="22"/>
    <w:qFormat/>
    <w:rsid w:val="006319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759</Words>
  <Characters>10029</Characters>
  <Application>Microsoft Office Word</Application>
  <DocSecurity>0</DocSecurity>
  <Lines>83</Lines>
  <Paragraphs>23</Paragraphs>
  <ScaleCrop>false</ScaleCrop>
  <Company/>
  <LinksUpToDate>false</LinksUpToDate>
  <CharactersWithSpaces>1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arclay</dc:creator>
  <cp:keywords/>
  <dc:description/>
  <cp:lastModifiedBy>Finley Overland</cp:lastModifiedBy>
  <cp:revision>5</cp:revision>
  <dcterms:created xsi:type="dcterms:W3CDTF">2024-09-03T14:04:00Z</dcterms:created>
  <dcterms:modified xsi:type="dcterms:W3CDTF">2024-12-04T14:39:00Z</dcterms:modified>
</cp:coreProperties>
</file>